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D2B5" w14:textId="77777777" w:rsidR="00FB7819" w:rsidRPr="00B855FF" w:rsidRDefault="00000000">
      <w:pPr>
        <w:pStyle w:val="Heading1"/>
        <w:widowControl/>
        <w:shd w:val="clear" w:color="auto" w:fill="FFFFFF"/>
        <w:spacing w:beforeAutospacing="0" w:after="120" w:afterAutospacing="0" w:line="360" w:lineRule="auto"/>
        <w:jc w:val="center"/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</w:pP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>A</w:t>
      </w:r>
      <w:r w:rsidRPr="00B855FF">
        <w:rPr>
          <w:rFonts w:ascii="Times New Roman" w:hAnsi="Times New Roman"/>
          <w:color w:val="222222"/>
          <w:sz w:val="32"/>
          <w:szCs w:val="32"/>
          <w:shd w:val="clear" w:color="auto" w:fill="FFFFFF"/>
        </w:rPr>
        <w:t>sso</w:t>
      </w: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>ciation of C</w:t>
      </w:r>
      <w:r w:rsidRPr="00B855FF">
        <w:rPr>
          <w:rFonts w:ascii="Times New Roman" w:hAnsi="Times New Roman"/>
          <w:color w:val="222222"/>
          <w:sz w:val="32"/>
          <w:szCs w:val="32"/>
          <w:shd w:val="clear" w:color="auto" w:fill="FFFFFF"/>
        </w:rPr>
        <w:t xml:space="preserve">omposite </w:t>
      </w: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>D</w:t>
      </w:r>
      <w:r w:rsidRPr="00B855FF">
        <w:rPr>
          <w:rFonts w:ascii="Times New Roman" w:hAnsi="Times New Roman"/>
          <w:color w:val="222222"/>
          <w:sz w:val="32"/>
          <w:szCs w:val="32"/>
          <w:shd w:val="clear" w:color="auto" w:fill="FFFFFF"/>
        </w:rPr>
        <w:t xml:space="preserve">ietary </w:t>
      </w: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>A</w:t>
      </w:r>
      <w:r w:rsidRPr="00B855FF">
        <w:rPr>
          <w:rFonts w:ascii="Times New Roman" w:hAnsi="Times New Roman"/>
          <w:color w:val="222222"/>
          <w:sz w:val="32"/>
          <w:szCs w:val="32"/>
          <w:shd w:val="clear" w:color="auto" w:fill="FFFFFF"/>
        </w:rPr>
        <w:t xml:space="preserve">ntioxidant </w:t>
      </w: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>I</w:t>
      </w:r>
      <w:r w:rsidRPr="00B855FF">
        <w:rPr>
          <w:rFonts w:ascii="Times New Roman" w:hAnsi="Times New Roman"/>
          <w:color w:val="222222"/>
          <w:sz w:val="32"/>
          <w:szCs w:val="32"/>
          <w:shd w:val="clear" w:color="auto" w:fill="FFFFFF"/>
        </w:rPr>
        <w:t>ndex</w:t>
      </w:r>
      <w:r w:rsidRPr="00B855FF">
        <w:rPr>
          <w:rFonts w:ascii="Times New Roman" w:hAnsi="Times New Roman" w:hint="default"/>
          <w:color w:val="222222"/>
          <w:sz w:val="32"/>
          <w:szCs w:val="32"/>
          <w:shd w:val="clear" w:color="auto" w:fill="FFFFFF"/>
        </w:rPr>
        <w:t xml:space="preserve"> with Mortality in Adults with Hypertension: Evidence from NHANES</w:t>
      </w:r>
    </w:p>
    <w:p w14:paraId="705A63F6" w14:textId="77777777" w:rsidR="00FB7819" w:rsidRPr="00B855FF" w:rsidRDefault="00000000">
      <w:pPr>
        <w:autoSpaceDE w:val="0"/>
        <w:autoSpaceDN w:val="0"/>
        <w:adjustRightInd w:val="0"/>
        <w:spacing w:after="120" w:line="360" w:lineRule="auto"/>
        <w:jc w:val="center"/>
        <w:rPr>
          <w:rFonts w:ascii="Times New Roman" w:hAnsi="Times New Roman" w:cs="Times New Roman"/>
          <w:color w:val="000000"/>
          <w:kern w:val="0"/>
          <w:sz w:val="25"/>
          <w:szCs w:val="25"/>
        </w:rPr>
      </w:pPr>
      <w:r w:rsidRPr="00B855FF">
        <w:rPr>
          <w:rFonts w:ascii="Times New Roman" w:hAnsi="Times New Roman" w:cs="Times New Roman"/>
          <w:color w:val="000000"/>
          <w:kern w:val="0"/>
          <w:sz w:val="25"/>
          <w:szCs w:val="25"/>
        </w:rPr>
        <w:t>Running title: CDAI and mortality in hypertension</w:t>
      </w:r>
    </w:p>
    <w:p w14:paraId="56B9B818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Huali Qin</w:t>
      </w: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1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Pr="00B855FF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Li Shen</w:t>
      </w: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1*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, Danyan Xu</w:t>
      </w: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1*</w:t>
      </w:r>
    </w:p>
    <w:p w14:paraId="2DD867EE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1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 xml:space="preserve"> Department of Internal Cardiovascular Medicine, Second Xiangya Hospital, Central South University, Changsha, Hunan, China. 410011</w:t>
      </w:r>
    </w:p>
    <w:p w14:paraId="6217EEEC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*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Corresponding author:</w:t>
      </w:r>
    </w:p>
    <w:p w14:paraId="4B35CF4A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Li Shen</w:t>
      </w:r>
      <w:r w:rsidRPr="00B855FF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 xml:space="preserve"> (E-mail address: </w:t>
      </w:r>
      <w:r w:rsidRPr="00B855FF">
        <w:rPr>
          <w:rFonts w:ascii="Times New Roman" w:hAnsi="Times New Roman" w:cs="Times New Roman" w:hint="eastAsia"/>
          <w:color w:val="000000"/>
          <w:kern w:val="0"/>
          <w:szCs w:val="21"/>
        </w:rPr>
        <w:t>shenli19861222@csu.edu.cn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)</w:t>
      </w:r>
    </w:p>
    <w:p w14:paraId="6A5E37E0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Dan</w:t>
      </w:r>
      <w:r w:rsidRPr="00B855FF">
        <w:rPr>
          <w:rFonts w:ascii="Times New Roman" w:hAnsi="Times New Roman" w:cs="Times New Roman" w:hint="eastAsia"/>
          <w:color w:val="000000"/>
          <w:kern w:val="0"/>
          <w:szCs w:val="21"/>
        </w:rPr>
        <w:t>y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an Xu (E-mail address: xudanyan02@csu.edu.cn)</w:t>
      </w:r>
    </w:p>
    <w:p w14:paraId="3B927F17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139 Middle Renmin Road</w:t>
      </w:r>
    </w:p>
    <w:p w14:paraId="7E2272B6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Department of Internal Cardiovascular Medicine</w:t>
      </w:r>
    </w:p>
    <w:p w14:paraId="0A97BCC3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Second Xiangya Hospital</w:t>
      </w:r>
    </w:p>
    <w:p w14:paraId="7A313611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Central South University, Changsha, Hunan, China. 410011</w:t>
      </w:r>
    </w:p>
    <w:p w14:paraId="4CF410FA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Tel: +86 731 85292100</w:t>
      </w:r>
    </w:p>
    <w:p w14:paraId="4A3C28C0" w14:textId="77777777" w:rsidR="00FB7819" w:rsidRPr="00B855FF" w:rsidRDefault="000000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>Fax: +86 731 85295407</w:t>
      </w:r>
    </w:p>
    <w:p w14:paraId="00F4371A" w14:textId="77777777" w:rsidR="00FB7819" w:rsidRPr="00B855FF" w:rsidRDefault="00000000">
      <w:pPr>
        <w:spacing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B855FF">
        <w:rPr>
          <w:rFonts w:ascii="Times New Roman" w:hAnsi="Times New Roman" w:cs="Times New Roman"/>
          <w:color w:val="000000"/>
          <w:kern w:val="0"/>
          <w:szCs w:val="21"/>
        </w:rPr>
        <w:t xml:space="preserve">This work was supported by the National Nature Scientific Funding of China (No.82072555) 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，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Chinese Cardiovascular Association-Access fund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（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2019-CCA-ACCESS-023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）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, and the National Nature Scientific Funding of Hunan Province and Changsha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（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2021JJ30948, 2021JJ3075, kq2004162, 202203013201</w:t>
      </w:r>
      <w:r w:rsidRPr="00B855FF">
        <w:rPr>
          <w:rFonts w:ascii="Times New Roman" w:hAnsi="Times New Roman" w:cs="Times New Roman"/>
          <w:color w:val="000000"/>
          <w:kern w:val="0"/>
          <w:szCs w:val="21"/>
        </w:rPr>
        <w:t>）</w:t>
      </w:r>
    </w:p>
    <w:p w14:paraId="33F2A2C2" w14:textId="77777777" w:rsidR="00FB7819" w:rsidRPr="00B855FF" w:rsidRDefault="00FB7819">
      <w:pPr>
        <w:rPr>
          <w:rFonts w:ascii="Times New Roman" w:hAnsi="Times New Roman" w:cs="Times New Roman"/>
          <w:b/>
          <w:bCs/>
        </w:rPr>
      </w:pPr>
    </w:p>
    <w:p w14:paraId="7E5ABCCC" w14:textId="77777777" w:rsidR="00FB7819" w:rsidRPr="00B855FF" w:rsidRDefault="00FB7819">
      <w:pPr>
        <w:rPr>
          <w:rFonts w:ascii="Times New Roman" w:hAnsi="Times New Roman" w:cs="Times New Roman"/>
          <w:b/>
          <w:bCs/>
        </w:rPr>
      </w:pPr>
    </w:p>
    <w:p w14:paraId="7A09DF05" w14:textId="77777777" w:rsidR="00FB7819" w:rsidRPr="00B855FF" w:rsidRDefault="00FB7819">
      <w:pPr>
        <w:rPr>
          <w:rFonts w:ascii="Times New Roman" w:hAnsi="Times New Roman" w:cs="Times New Roman"/>
          <w:b/>
          <w:bCs/>
        </w:rPr>
        <w:sectPr w:rsidR="00FB7819" w:rsidRPr="00B855FF" w:rsidSect="00C122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BDC39E" w14:textId="77777777" w:rsidR="00FB7819" w:rsidRPr="00B855FF" w:rsidRDefault="00000000">
      <w:pPr>
        <w:spacing w:afterLines="50" w:after="156"/>
        <w:rPr>
          <w:rFonts w:ascii="Times New Roman" w:hAnsi="Times New Roman" w:cs="Times New Roman"/>
          <w:sz w:val="24"/>
        </w:rPr>
      </w:pPr>
      <w:r w:rsidRPr="00B855FF">
        <w:rPr>
          <w:rFonts w:ascii="Times New Roman" w:hAnsi="Times New Roman" w:cs="Times New Roman"/>
          <w:b/>
          <w:bCs/>
          <w:sz w:val="24"/>
        </w:rPr>
        <w:lastRenderedPageBreak/>
        <w:t>Supplementary table 1.</w:t>
      </w:r>
      <w:r w:rsidRPr="00B855FF">
        <w:rPr>
          <w:rFonts w:ascii="Times New Roman" w:hAnsi="Times New Roman" w:cs="Times New Roman"/>
          <w:sz w:val="24"/>
        </w:rPr>
        <w:t xml:space="preserve"> Level of CDAI and its components by mortality status </w:t>
      </w:r>
      <w:r w:rsidRPr="00B855FF">
        <w:rPr>
          <w:rFonts w:ascii="Times New Roman" w:hAnsi="Times New Roman" w:cs="Times New Roman"/>
          <w:color w:val="000000" w:themeColor="text1"/>
          <w:sz w:val="24"/>
        </w:rPr>
        <w:t>among adults with HT in NHANES 2001–2018</w:t>
      </w:r>
      <w:r w:rsidRPr="00B855FF">
        <w:rPr>
          <w:rFonts w:ascii="Times New Roman" w:hAnsi="Times New Roman" w:cs="Times New Roman"/>
          <w:sz w:val="24"/>
        </w:rPr>
        <w:t>, weighted.</w:t>
      </w:r>
    </w:p>
    <w:tbl>
      <w:tblPr>
        <w:tblW w:w="12977" w:type="dxa"/>
        <w:tblInd w:w="100" w:type="dxa"/>
        <w:tblLook w:val="04A0" w:firstRow="1" w:lastRow="0" w:firstColumn="1" w:lastColumn="0" w:noHBand="0" w:noVBand="1"/>
      </w:tblPr>
      <w:tblGrid>
        <w:gridCol w:w="3274"/>
        <w:gridCol w:w="2633"/>
        <w:gridCol w:w="2633"/>
        <w:gridCol w:w="2635"/>
        <w:gridCol w:w="1802"/>
      </w:tblGrid>
      <w:tr w:rsidR="00FB7819" w:rsidRPr="00B855FF" w14:paraId="5F53722C" w14:textId="77777777">
        <w:trPr>
          <w:trHeight w:val="253"/>
        </w:trPr>
        <w:tc>
          <w:tcPr>
            <w:tcW w:w="32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66787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63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E8BC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  <w:p w14:paraId="1F05DE5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16713)</w:t>
            </w:r>
          </w:p>
        </w:tc>
        <w:tc>
          <w:tcPr>
            <w:tcW w:w="5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F3053C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tatus</w:t>
            </w:r>
          </w:p>
        </w:tc>
        <w:tc>
          <w:tcPr>
            <w:tcW w:w="18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9CEE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FB7819" w:rsidRPr="00B855FF" w14:paraId="71D89D2D" w14:textId="77777777">
        <w:trPr>
          <w:trHeight w:val="473"/>
        </w:trPr>
        <w:tc>
          <w:tcPr>
            <w:tcW w:w="327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F4FDE4C" w14:textId="77777777" w:rsidR="00FB7819" w:rsidRPr="00B855FF" w:rsidRDefault="00FB781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3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60FDB0E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95392E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rvivor</w:t>
            </w:r>
          </w:p>
          <w:p w14:paraId="5638B56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12805)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8946E2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ath</w:t>
            </w:r>
          </w:p>
          <w:p w14:paraId="51520B4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3908)</w:t>
            </w:r>
          </w:p>
        </w:tc>
        <w:tc>
          <w:tcPr>
            <w:tcW w:w="180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86B4F2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60543C9F" w14:textId="77777777">
        <w:trPr>
          <w:trHeight w:val="24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AB74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A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4E6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(0.0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369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(0.0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CD5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2(0.0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786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3E68B6A9" w14:textId="7777777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9B2C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Vitamin A (μ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A0A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9.35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07C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9.67( 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467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7.90(1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70B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</w:tr>
      <w:tr w:rsidR="00FB7819" w:rsidRPr="00B855FF" w14:paraId="39C982BF" w14:textId="7777777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4D7B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Vitamin C (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4A9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.15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53B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.78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F9D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.27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1BC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</w:t>
            </w:r>
          </w:p>
        </w:tc>
      </w:tr>
      <w:tr w:rsidR="00FB7819" w:rsidRPr="00B855FF" w14:paraId="42ACF4CC" w14:textId="7777777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B13F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Vitamin E (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5D3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7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914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7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0A5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0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4C2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2B142FDD" w14:textId="77777777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1486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Zinc (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071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41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B4F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59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8E1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61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DEC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6749D732" w14:textId="77777777"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E908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Selenium (μ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B72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9.62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B4B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2.52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E6F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.51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7AE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3A93FFEB" w14:textId="77777777">
        <w:trPr>
          <w:trHeight w:val="4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D19818" w14:textId="77777777" w:rsidR="00FB7819" w:rsidRPr="00B855FF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TIX-Regular" w:hAnsi="Times New Roman" w:cs="Times New Roman"/>
                <w:color w:val="000000"/>
                <w:kern w:val="0"/>
                <w:sz w:val="24"/>
                <w:lang w:bidi="ar"/>
              </w:rPr>
              <w:t>Carotenoids (μ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C49F0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643.45(16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15558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77.09(176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7F56F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84.80(288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39202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</w:tbl>
    <w:p w14:paraId="5ACD9C3B" w14:textId="77777777" w:rsidR="00FB7819" w:rsidRPr="00B855FF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HT hypertension, </w:t>
      </w: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CDA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composite dietary antioxidant index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;</w:t>
      </w:r>
    </w:p>
    <w:p w14:paraId="1CEF76AD" w14:textId="77777777" w:rsidR="00FB7819" w:rsidRPr="00B855FF" w:rsidRDefault="00000000">
      <w:pPr>
        <w:widowControl/>
        <w:jc w:val="left"/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Data are presented as the mean (SE)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or continuous variables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.</w:t>
      </w:r>
    </w:p>
    <w:p w14:paraId="29A88C43" w14:textId="77777777" w:rsidR="00FB7819" w:rsidRPr="00B855FF" w:rsidRDefault="00000000">
      <w:pPr>
        <w:widowControl/>
        <w:jc w:val="left"/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-test was used for continuous variable.</w:t>
      </w:r>
    </w:p>
    <w:p w14:paraId="4219AFC5" w14:textId="77777777" w:rsidR="00FB7819" w:rsidRPr="00B855FF" w:rsidRDefault="00FB7819">
      <w:pPr>
        <w:sectPr w:rsidR="00FB7819" w:rsidRPr="00B855FF" w:rsidSect="00C122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78F2B4" w14:textId="77777777" w:rsidR="00FB7819" w:rsidRPr="00B855FF" w:rsidRDefault="00000000">
      <w:pPr>
        <w:spacing w:afterLines="50" w:after="156"/>
        <w:rPr>
          <w:rFonts w:ascii="Times New Roman" w:hAnsi="Times New Roman" w:cs="Times New Roman"/>
          <w:sz w:val="24"/>
        </w:rPr>
      </w:pPr>
      <w:r w:rsidRPr="00B855FF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B855FF">
        <w:rPr>
          <w:rFonts w:ascii="Times New Roman" w:hAnsi="Times New Roman" w:cs="Times New Roman"/>
          <w:sz w:val="24"/>
        </w:rPr>
        <w:t xml:space="preserve"> Mortality status </w:t>
      </w:r>
      <w:r w:rsidRPr="00B855FF">
        <w:rPr>
          <w:rFonts w:ascii="Times New Roman" w:hAnsi="Times New Roman" w:cs="Times New Roman"/>
          <w:color w:val="000000" w:themeColor="text1"/>
          <w:sz w:val="24"/>
        </w:rPr>
        <w:t>of participants by CDAI levels quartiles among adults with HT in NHANES 2001–2018, weighted.</w:t>
      </w:r>
    </w:p>
    <w:tbl>
      <w:tblPr>
        <w:tblW w:w="1385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627"/>
        <w:gridCol w:w="1805"/>
        <w:gridCol w:w="1688"/>
        <w:gridCol w:w="1839"/>
        <w:gridCol w:w="1720"/>
        <w:gridCol w:w="1819"/>
        <w:gridCol w:w="1360"/>
      </w:tblGrid>
      <w:tr w:rsidR="00FB7819" w:rsidRPr="00B855FF" w14:paraId="5C4E01D9" w14:textId="77777777">
        <w:trPr>
          <w:trHeight w:val="276"/>
        </w:trPr>
        <w:tc>
          <w:tcPr>
            <w:tcW w:w="36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3D0F0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3503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  <w:p w14:paraId="34DA382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16713)</w:t>
            </w:r>
          </w:p>
        </w:tc>
        <w:tc>
          <w:tcPr>
            <w:tcW w:w="706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AA3F0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DAI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02B0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  <w:p w14:paraId="60C0B78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FB7819" w:rsidRPr="00B855FF" w14:paraId="2980215D" w14:textId="77777777">
        <w:trPr>
          <w:trHeight w:val="515"/>
        </w:trPr>
        <w:tc>
          <w:tcPr>
            <w:tcW w:w="3627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7A9BE12" w14:textId="77777777" w:rsidR="00FB7819" w:rsidRPr="00B855FF" w:rsidRDefault="00FB781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0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ED8306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3C81F6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1</w:t>
            </w:r>
          </w:p>
          <w:p w14:paraId="2F6A4C7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4180)</w:t>
            </w:r>
          </w:p>
        </w:tc>
        <w:tc>
          <w:tcPr>
            <w:tcW w:w="18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C03A5E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2</w:t>
            </w:r>
          </w:p>
          <w:p w14:paraId="5301603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4178)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D620F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3</w:t>
            </w:r>
          </w:p>
          <w:p w14:paraId="0FBC440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4178)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48BA52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4</w:t>
            </w:r>
          </w:p>
          <w:p w14:paraId="3C4AA6E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n=4177)</w:t>
            </w:r>
          </w:p>
        </w:tc>
        <w:tc>
          <w:tcPr>
            <w:tcW w:w="136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6F0A895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42E984E2" w14:textId="77777777">
        <w:trPr>
          <w:trHeight w:val="350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C055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llow-up time, month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44A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.11(1.2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E1A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.54(2.2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CBB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.69(1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2C5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.70(1.6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631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.37(1.7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40C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</w:t>
            </w:r>
          </w:p>
        </w:tc>
      </w:tr>
      <w:tr w:rsidR="00FB7819" w:rsidRPr="00B855FF" w14:paraId="742A0065" w14:textId="77777777">
        <w:trPr>
          <w:trHeight w:val="23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983D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us, n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103C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B0DA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79FA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6369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62BA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3A2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1702A7D0" w14:textId="77777777">
        <w:trPr>
          <w:trHeight w:val="285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2A3E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Aliv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304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805(81.9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6CD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88(76.0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EFD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61(80.9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B10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36(82.4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E33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20(86.6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52A7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3EB75F76" w14:textId="77777777">
        <w:trPr>
          <w:trHeight w:val="26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938E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   Deceas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82E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08(18.0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D8D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92(23.9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878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7(19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DEB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2(17.5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496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7(13.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F6D7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6F2BBFF7" w14:textId="77777777">
        <w:trPr>
          <w:trHeight w:val="301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050A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eading cause, n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1BEF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8EB8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FC18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D0A0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74E7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6F4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 w:rsidR="00FB7819" w:rsidRPr="00B855FF" w14:paraId="492CDA4F" w14:textId="77777777">
        <w:trPr>
          <w:trHeight w:val="316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5F2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VD dise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BE0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82( 4.8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ACD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0(6.5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AB0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(4.8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9C6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8(4.4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277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4(3.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A013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27C04780" w14:textId="77777777">
        <w:trPr>
          <w:trHeight w:val="29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E7A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l other caus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110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0( 4.7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6DC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3(6.2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C61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1(5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FC7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6(4.2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CC6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(3.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523A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68B11525" w14:textId="77777777">
        <w:trPr>
          <w:trHeight w:val="124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B77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326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3( 3.8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D7D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0(5.1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C8D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7(4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E47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6(3.5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475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0(2.7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2249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381D9996" w14:textId="77777777">
        <w:trPr>
          <w:trHeight w:val="26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295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ebrovascular diseas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0D4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( 0.9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386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(1.0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F9A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(0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F41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(1.2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561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(0.5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CFF3" w14:textId="77777777" w:rsidR="00FB7819" w:rsidRPr="00B855FF" w:rsidRDefault="00FB781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FB7819" w:rsidRPr="00B855FF" w14:paraId="5901A363" w14:textId="77777777">
        <w:trPr>
          <w:trHeight w:val="368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D01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onic lower respiratory diseas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7F2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3( 1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1C7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(1.8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9DE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(1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7CD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(1.0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312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(0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3742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33F09DB0" w14:textId="77777777">
        <w:trPr>
          <w:trHeight w:val="237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E09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A93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( 0.7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5B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(0.8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ACC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(0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CB4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(1.0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387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(0.5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A58B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55B9CA1B" w14:textId="77777777">
        <w:trPr>
          <w:trHeight w:val="252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3AC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zheimer's dise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0BC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4( 0.7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A3D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(0.8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7BC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(0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DFA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(0.7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F43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(0.6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ED27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4BD0AB4F" w14:textId="77777777">
        <w:trPr>
          <w:trHeight w:val="252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5EF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idney dise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74C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( 0.3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003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(0.6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C0E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(0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3B0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(0.3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597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(0.3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C161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6497E217" w14:textId="77777777">
        <w:trPr>
          <w:trHeight w:val="252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E65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cident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8B7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( 0.5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20F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(0.7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56F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(0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048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(0.3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E35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(0.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9BD3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B7819" w:rsidRPr="00B855FF" w14:paraId="292CE0FB" w14:textId="77777777">
        <w:trPr>
          <w:trHeight w:val="302"/>
        </w:trPr>
        <w:tc>
          <w:tcPr>
            <w:tcW w:w="3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C9708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luenza and pneumoni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EF0BF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( 0.29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ABC90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(0.19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4C869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(0.3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D2F47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(0.4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F85A6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(0.1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B043FB" w14:textId="77777777" w:rsidR="00FB7819" w:rsidRPr="00B855FF" w:rsidRDefault="00FB78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39BFCD22" w14:textId="77777777" w:rsidR="00FB7819" w:rsidRPr="00B855FF" w:rsidRDefault="00000000">
      <w:pPr>
        <w:widowControl/>
        <w:jc w:val="left"/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HT hypertension, </w:t>
      </w: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CDA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composite dietary antioxidant index,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CVD cardiovascular disease, DM diabetes mellitus;</w:t>
      </w:r>
    </w:p>
    <w:p w14:paraId="0E2D63ED" w14:textId="77777777" w:rsidR="00FB7819" w:rsidRPr="00B855FF" w:rsidRDefault="00000000">
      <w:pPr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Data are presented as </w:t>
      </w:r>
      <w:r w:rsidRPr="00B855FF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he mean (SE)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or continuous variables and 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frequencies(percentages)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or categorical variables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.</w:t>
      </w:r>
    </w:p>
    <w:p w14:paraId="7E5F3504" w14:textId="77777777" w:rsidR="00FB7819" w:rsidRPr="00B855FF" w:rsidRDefault="00000000">
      <w:pPr>
        <w:rPr>
          <w:rFonts w:ascii="Times New Roman" w:hAnsi="Times New Roman" w:cs="Times New Roman"/>
          <w:sz w:val="22"/>
          <w:szCs w:val="22"/>
        </w:rPr>
      </w:pPr>
      <w:r w:rsidRPr="00B855FF">
        <w:rPr>
          <w:rFonts w:ascii="Times New Roman" w:hAnsi="Times New Roman" w:cs="Times New Roman"/>
          <w:sz w:val="24"/>
        </w:rPr>
        <w:t>One-way ANOVA was used for continuous variable and χ2 test was used for categorical variables among the four quartiles.</w:t>
      </w:r>
      <w:r w:rsidRPr="00B855F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581C3F4" w14:textId="77777777" w:rsidR="00FB7819" w:rsidRPr="00B855FF" w:rsidRDefault="00FB7819">
      <w:pPr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sectPr w:rsidR="00FB7819" w:rsidRPr="00B855FF" w:rsidSect="00C122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4737E3" w14:textId="77777777" w:rsidR="00FB7819" w:rsidRPr="00B855FF" w:rsidRDefault="00000000">
      <w:pPr>
        <w:spacing w:afterLines="50" w:after="156"/>
        <w:rPr>
          <w:sz w:val="24"/>
        </w:rPr>
      </w:pPr>
      <w:r w:rsidRPr="00B855F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B855FF">
        <w:rPr>
          <w:rFonts w:ascii="Times New Roman" w:hAnsi="Times New Roman" w:cs="Times New Roman" w:hint="eastAsia"/>
          <w:b/>
          <w:bCs/>
          <w:sz w:val="24"/>
        </w:rPr>
        <w:t>3</w:t>
      </w:r>
      <w:r w:rsidRPr="00B855FF"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>.</w:t>
      </w:r>
      <w:r w:rsidRPr="00B855FF">
        <w:rPr>
          <w:rFonts w:ascii="Times New Roman" w:eastAsia="SimSun" w:hAnsi="Times New Roman" w:cs="Times New Roman"/>
          <w:sz w:val="24"/>
          <w:shd w:val="clear" w:color="auto" w:fill="FFFFFF"/>
        </w:rPr>
        <w:t xml:space="preserve"> Cox proportional hazards models for all-cause and cause-specific mortality </w:t>
      </w:r>
      <w:r w:rsidRPr="00B855FF">
        <w:rPr>
          <w:rFonts w:ascii="Times New Roman" w:eastAsia="SimSun" w:hAnsi="Times New Roman" w:cs="Times New Roman" w:hint="eastAsia"/>
          <w:sz w:val="24"/>
          <w:shd w:val="clear" w:color="auto" w:fill="FFFFFF"/>
        </w:rPr>
        <w:t>of</w:t>
      </w:r>
      <w:r w:rsidRPr="00B855FF">
        <w:rPr>
          <w:rFonts w:ascii="Times New Roman" w:eastAsia="SimSun" w:hAnsi="Times New Roman" w:cs="Times New Roman"/>
          <w:sz w:val="24"/>
          <w:shd w:val="clear" w:color="auto" w:fill="FFFFFF"/>
        </w:rPr>
        <w:t xml:space="preserve"> CDAI</w:t>
      </w:r>
      <w:r w:rsidRPr="00B855FF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</w:t>
      </w:r>
      <w:r w:rsidRPr="00B855FF">
        <w:rPr>
          <w:rFonts w:ascii="Times New Roman" w:hAnsi="Times New Roman" w:cs="Times New Roman"/>
          <w:color w:val="000000" w:themeColor="text1"/>
          <w:sz w:val="24"/>
        </w:rPr>
        <w:t>among adults with HT in NHANES 2001–2018, weighted.</w:t>
      </w:r>
    </w:p>
    <w:tbl>
      <w:tblPr>
        <w:tblW w:w="1303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389"/>
        <w:gridCol w:w="2060"/>
        <w:gridCol w:w="1409"/>
        <w:gridCol w:w="2207"/>
        <w:gridCol w:w="1253"/>
        <w:gridCol w:w="2028"/>
        <w:gridCol w:w="1692"/>
      </w:tblGrid>
      <w:tr w:rsidR="00FB7819" w:rsidRPr="00B855FF" w14:paraId="297B1442" w14:textId="77777777">
        <w:trPr>
          <w:trHeight w:val="228"/>
        </w:trPr>
        <w:tc>
          <w:tcPr>
            <w:tcW w:w="238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EDEA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Status</w:t>
            </w:r>
          </w:p>
        </w:tc>
        <w:tc>
          <w:tcPr>
            <w:tcW w:w="3469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35AED39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rude model</w:t>
            </w:r>
          </w:p>
        </w:tc>
        <w:tc>
          <w:tcPr>
            <w:tcW w:w="346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0EF840C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72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64DA65A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FB7819" w:rsidRPr="00B855FF" w14:paraId="651EE247" w14:textId="77777777">
        <w:trPr>
          <w:trHeight w:val="332"/>
        </w:trPr>
        <w:tc>
          <w:tcPr>
            <w:tcW w:w="238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71C4F839" w14:textId="77777777" w:rsidR="00FB7819" w:rsidRPr="00B855FF" w:rsidRDefault="00FB781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2C73912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R(95%CI)</w:t>
            </w:r>
          </w:p>
        </w:tc>
        <w:tc>
          <w:tcPr>
            <w:tcW w:w="1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6894551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2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1D92327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R(95%CI)</w:t>
            </w:r>
          </w:p>
        </w:tc>
        <w:tc>
          <w:tcPr>
            <w:tcW w:w="12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0CA705E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0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7E994BD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R(95%CI)</w:t>
            </w:r>
          </w:p>
        </w:tc>
        <w:tc>
          <w:tcPr>
            <w:tcW w:w="16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5A00A09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 w:rsidRPr="00B855F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</w:tr>
      <w:tr w:rsidR="00FB7819" w:rsidRPr="00B855FF" w14:paraId="3101C520" w14:textId="77777777">
        <w:trPr>
          <w:trHeight w:val="332"/>
        </w:trPr>
        <w:tc>
          <w:tcPr>
            <w:tcW w:w="23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BAEC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ll-cause mortality</w:t>
            </w:r>
          </w:p>
        </w:tc>
        <w:tc>
          <w:tcPr>
            <w:tcW w:w="20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D69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5(0.93,0.96)</w:t>
            </w:r>
          </w:p>
        </w:tc>
        <w:tc>
          <w:tcPr>
            <w:tcW w:w="14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07A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22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312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7(0.96,0.99)</w:t>
            </w:r>
          </w:p>
        </w:tc>
        <w:tc>
          <w:tcPr>
            <w:tcW w:w="12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F0A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0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B71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8(0.97,1.00)</w:t>
            </w:r>
          </w:p>
        </w:tc>
        <w:tc>
          <w:tcPr>
            <w:tcW w:w="16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D75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</w:t>
            </w:r>
          </w:p>
        </w:tc>
      </w:tr>
      <w:tr w:rsidR="00FB7819" w:rsidRPr="00B855FF" w14:paraId="650346C7" w14:textId="77777777">
        <w:trPr>
          <w:trHeight w:val="314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3006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VD mortal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100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4(0.91,0.9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98B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527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6(0.94, 0.9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4D1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4B3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8(0.96,1.0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7C9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7</w:t>
            </w:r>
          </w:p>
        </w:tc>
      </w:tr>
      <w:tr w:rsidR="00FB7819" w:rsidRPr="00B855FF" w14:paraId="29DF58F8" w14:textId="77777777">
        <w:trPr>
          <w:trHeight w:val="349"/>
        </w:trPr>
        <w:tc>
          <w:tcPr>
            <w:tcW w:w="2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BF3AA7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 mortalit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39E3E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4(0.91,0.9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E8B01D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B9464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6(0.93,0.9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C970B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F74B9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7(0.94,1.0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1CCC8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</w:t>
            </w:r>
          </w:p>
        </w:tc>
      </w:tr>
    </w:tbl>
    <w:p w14:paraId="7864FA95" w14:textId="77777777" w:rsidR="00FB7819" w:rsidRPr="00B855FF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CDA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composite dietary antioxidant index, PIR income-poverty-ratio, </w:t>
      </w: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BM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body mass index, CVD cardiovascular disease, DM diabetes mellitus, HR hazard ratio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, 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CI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>confidence interval</w:t>
      </w:r>
      <w:r w:rsidRPr="00B855FF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;</w:t>
      </w:r>
    </w:p>
    <w:p w14:paraId="54EE13D3" w14:textId="77777777" w:rsidR="00FB7819" w:rsidRPr="00B855FF" w:rsidRDefault="00000000">
      <w:pPr>
        <w:rPr>
          <w:rFonts w:ascii="Times New Roman" w:eastAsia="SimSun" w:hAnsi="Times New Roman" w:cs="Times New Roman"/>
          <w:color w:val="222222"/>
          <w:sz w:val="24"/>
        </w:rPr>
      </w:pPr>
      <w:r w:rsidRPr="00B855FF">
        <w:rPr>
          <w:rFonts w:ascii="Times New Roman" w:eastAsia="SimSun" w:hAnsi="Times New Roman" w:cs="Times New Roman"/>
          <w:color w:val="222222"/>
          <w:sz w:val="24"/>
        </w:rPr>
        <w:t>Crude model unadjusted.</w:t>
      </w:r>
    </w:p>
    <w:p w14:paraId="4C7B5C7E" w14:textId="77777777" w:rsidR="00FB7819" w:rsidRPr="00B855FF" w:rsidRDefault="00000000">
      <w:pPr>
        <w:rPr>
          <w:rFonts w:ascii="Times New Roman" w:eastAsia="SimSun" w:hAnsi="Times New Roman" w:cs="Times New Roman"/>
          <w:color w:val="222222"/>
          <w:sz w:val="24"/>
        </w:rPr>
      </w:pPr>
      <w:r w:rsidRPr="00B855FF">
        <w:rPr>
          <w:rFonts w:ascii="Times New Roman" w:eastAsia="SimSun" w:hAnsi="Times New Roman" w:cs="Times New Roman"/>
          <w:color w:val="222222"/>
          <w:sz w:val="24"/>
        </w:rPr>
        <w:t xml:space="preserve">Model 1 adjusted for </w:t>
      </w:r>
      <w:r w:rsidRPr="00B855FF">
        <w:rPr>
          <w:rFonts w:ascii="Times New Roman" w:eastAsia="SimSun" w:hAnsi="Times New Roman" w:cs="Times New Roman"/>
          <w:sz w:val="24"/>
        </w:rPr>
        <w:t>age, gender, race, marital status, education level and PIR</w:t>
      </w:r>
      <w:r w:rsidRPr="00B855FF">
        <w:rPr>
          <w:rFonts w:ascii="Times New Roman" w:eastAsia="SimSun" w:hAnsi="Times New Roman" w:cs="Times New Roman"/>
          <w:color w:val="222222"/>
          <w:sz w:val="24"/>
        </w:rPr>
        <w:t>.</w:t>
      </w:r>
    </w:p>
    <w:p w14:paraId="33983B9F" w14:textId="77777777" w:rsidR="00FB7819" w:rsidRPr="00B855FF" w:rsidRDefault="00000000">
      <w:pPr>
        <w:rPr>
          <w:rFonts w:ascii="Times New Roman" w:eastAsia="SimSun" w:hAnsi="Times New Roman" w:cs="Times New Roman"/>
          <w:color w:val="222222"/>
          <w:sz w:val="24"/>
        </w:rPr>
      </w:pPr>
      <w:r w:rsidRPr="00B855FF">
        <w:rPr>
          <w:rFonts w:ascii="Times New Roman" w:eastAsia="SimSun" w:hAnsi="Times New Roman" w:cs="Times New Roman"/>
          <w:color w:val="222222"/>
          <w:sz w:val="24"/>
        </w:rPr>
        <w:t>Model 2 adjusted for age, gender, race, marital status, education level, PIR, energy intake, BMI, alcohol, caffeine intake, cotinine</w:t>
      </w:r>
      <w:r w:rsidRPr="00B855FF">
        <w:rPr>
          <w:rFonts w:ascii="Times New Roman" w:eastAsia="SimSun" w:hAnsi="Times New Roman" w:cs="Times New Roman" w:hint="eastAsia"/>
          <w:color w:val="222222"/>
          <w:sz w:val="24"/>
        </w:rPr>
        <w:t xml:space="preserve"> exposure</w:t>
      </w:r>
      <w:r w:rsidRPr="00B855FF">
        <w:rPr>
          <w:rFonts w:ascii="Times New Roman" w:eastAsia="SimSun" w:hAnsi="Times New Roman" w:cs="Times New Roman"/>
          <w:color w:val="222222"/>
          <w:sz w:val="24"/>
        </w:rPr>
        <w:t>, CVD, DM and hyperlipidemia.</w:t>
      </w:r>
    </w:p>
    <w:p w14:paraId="7234012D" w14:textId="77777777" w:rsidR="00FB7819" w:rsidRPr="00B855FF" w:rsidRDefault="00FB7819">
      <w:pPr>
        <w:rPr>
          <w:rFonts w:ascii="Times New Roman" w:eastAsia="SimSun" w:hAnsi="Times New Roman" w:cs="Times New Roman"/>
          <w:color w:val="222222"/>
          <w:sz w:val="24"/>
        </w:rPr>
        <w:sectPr w:rsidR="00FB7819" w:rsidRPr="00B855FF" w:rsidSect="00C122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1E00F3" w14:textId="77777777" w:rsidR="00FB7819" w:rsidRPr="00B855FF" w:rsidRDefault="00000000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 w:rsidRPr="00B855F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B855FF">
        <w:rPr>
          <w:rFonts w:ascii="Times New Roman" w:hAnsi="Times New Roman" w:cs="Times New Roman" w:hint="eastAsia"/>
          <w:b/>
          <w:bCs/>
          <w:sz w:val="24"/>
        </w:rPr>
        <w:t>4</w:t>
      </w:r>
      <w:r w:rsidRPr="00B855F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.</w:t>
      </w:r>
      <w:r w:rsidRPr="00B855FF">
        <w:rPr>
          <w:rFonts w:ascii="Times New Roman" w:eastAsia="SimSun" w:hAnsi="Times New Roman" w:cs="Times New Roman" w:hint="eastAsia"/>
          <w:b/>
          <w:bCs/>
          <w:i/>
          <w:iCs/>
          <w:color w:val="000000" w:themeColor="text1"/>
          <w:sz w:val="24"/>
        </w:rPr>
        <w:t xml:space="preserve"> </w:t>
      </w:r>
      <w:r w:rsidRPr="00B855FF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Sensitivity analyses </w:t>
      </w:r>
      <w:r w:rsidRPr="00B855FF">
        <w:rPr>
          <w:rFonts w:ascii="Times New Roman" w:eastAsia="SimSun" w:hAnsi="Times New Roman" w:cs="Times New Roman"/>
          <w:color w:val="000000" w:themeColor="text1"/>
          <w:sz w:val="24"/>
        </w:rPr>
        <w:t xml:space="preserve">for the association of </w:t>
      </w:r>
      <w:r w:rsidRPr="00B855FF">
        <w:rPr>
          <w:rFonts w:ascii="Times New Roman" w:eastAsia="SimSun" w:hAnsi="Times New Roman" w:cs="Times New Roman" w:hint="eastAsia"/>
          <w:color w:val="000000" w:themeColor="text1"/>
          <w:sz w:val="24"/>
        </w:rPr>
        <w:t>CDAI</w:t>
      </w:r>
      <w:r w:rsidRPr="00B855FF">
        <w:rPr>
          <w:rFonts w:ascii="Times New Roman" w:eastAsia="SimSun" w:hAnsi="Times New Roman" w:cs="Times New Roman"/>
          <w:color w:val="000000" w:themeColor="text1"/>
          <w:sz w:val="24"/>
        </w:rPr>
        <w:t xml:space="preserve"> with mortality among adults in NHANES </w:t>
      </w:r>
      <w:r w:rsidRPr="00B855FF">
        <w:rPr>
          <w:rFonts w:ascii="Times New Roman" w:eastAsia="SimSun" w:hAnsi="Times New Roman" w:cs="Times New Roman" w:hint="eastAsia"/>
          <w:color w:val="000000" w:themeColor="text1"/>
          <w:sz w:val="24"/>
        </w:rPr>
        <w:t>2001</w:t>
      </w:r>
      <w:r w:rsidRPr="00B855FF">
        <w:rPr>
          <w:rFonts w:ascii="Times New Roman" w:eastAsia="SimSun" w:hAnsi="Times New Roman" w:cs="Times New Roman"/>
          <w:color w:val="000000" w:themeColor="text1"/>
          <w:sz w:val="24"/>
        </w:rPr>
        <w:t>–2018, weighted</w:t>
      </w:r>
      <w:r w:rsidRPr="00B855FF">
        <w:rPr>
          <w:rFonts w:ascii="Times New Roman" w:eastAsia="SimSun" w:hAnsi="Times New Roman" w:cs="Times New Roman" w:hint="eastAsia"/>
          <w:color w:val="000000" w:themeColor="text1"/>
          <w:sz w:val="24"/>
        </w:rPr>
        <w:t>.</w:t>
      </w:r>
    </w:p>
    <w:tbl>
      <w:tblPr>
        <w:tblW w:w="13141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5063"/>
        <w:gridCol w:w="1189"/>
        <w:gridCol w:w="1789"/>
        <w:gridCol w:w="1712"/>
        <w:gridCol w:w="1909"/>
        <w:gridCol w:w="1479"/>
      </w:tblGrid>
      <w:tr w:rsidR="00FB7819" w:rsidRPr="00B855FF" w14:paraId="2AADB560" w14:textId="77777777">
        <w:trPr>
          <w:trHeight w:val="90"/>
        </w:trPr>
        <w:tc>
          <w:tcPr>
            <w:tcW w:w="506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74FCF" w14:textId="77777777" w:rsidR="00FB7819" w:rsidRPr="00B855FF" w:rsidRDefault="00FB781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8078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5D7065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4"/>
              </w:rPr>
              <w:t>OR(95%CI)</w:t>
            </w:r>
          </w:p>
        </w:tc>
      </w:tr>
      <w:tr w:rsidR="00FB7819" w:rsidRPr="00B855FF" w14:paraId="05F04B41" w14:textId="77777777">
        <w:trPr>
          <w:trHeight w:val="331"/>
        </w:trPr>
        <w:tc>
          <w:tcPr>
            <w:tcW w:w="506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13DFD1" w14:textId="77777777" w:rsidR="00FB7819" w:rsidRPr="00B855FF" w:rsidRDefault="00FB781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7E3AC1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Q1</w:t>
            </w:r>
          </w:p>
        </w:tc>
        <w:tc>
          <w:tcPr>
            <w:tcW w:w="17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A0D22E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Q2</w:t>
            </w:r>
          </w:p>
        </w:tc>
        <w:tc>
          <w:tcPr>
            <w:tcW w:w="17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AC2744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Q3</w:t>
            </w:r>
          </w:p>
        </w:tc>
        <w:tc>
          <w:tcPr>
            <w:tcW w:w="19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6B65F3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Q4</w:t>
            </w:r>
          </w:p>
        </w:tc>
        <w:tc>
          <w:tcPr>
            <w:tcW w:w="1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32D3B3" w14:textId="77777777" w:rsidR="00FB7819" w:rsidRPr="00B855F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>P for trned</w:t>
            </w:r>
          </w:p>
        </w:tc>
      </w:tr>
      <w:tr w:rsidR="00FB7819" w:rsidRPr="00B855FF" w14:paraId="4C71BAC0" w14:textId="77777777">
        <w:trPr>
          <w:trHeight w:val="90"/>
        </w:trPr>
        <w:tc>
          <w:tcPr>
            <w:tcW w:w="13141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AC31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4"/>
              </w:rPr>
              <w:t>All-cause mortality</w:t>
            </w:r>
          </w:p>
        </w:tc>
      </w:tr>
      <w:tr w:rsidR="00FB7819" w:rsidRPr="00B855FF" w14:paraId="13060DEB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47C5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1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193F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671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(0.78,1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E7A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(0.78,1.04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7111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6(0.67,0.8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880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B7819" w:rsidRPr="00B855FF" w14:paraId="00D5D156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A066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2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537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604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8(0.77,1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8D8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(0.77,1.0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AEE2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6(0.67,0.8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FB3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FB7819" w:rsidRPr="00B855FF" w14:paraId="31C37D12" w14:textId="77777777">
        <w:trPr>
          <w:trHeight w:val="90"/>
        </w:trPr>
        <w:tc>
          <w:tcPr>
            <w:tcW w:w="131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82D2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CVD mortality</w:t>
            </w:r>
          </w:p>
        </w:tc>
      </w:tr>
      <w:tr w:rsidR="00FB7819" w:rsidRPr="00B855FF" w14:paraId="40017561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E528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1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07E8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45B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(0.63, 0.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FAA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4(0.60,0.9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F670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0(0.56,0.8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FB83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</w:t>
            </w:r>
          </w:p>
        </w:tc>
      </w:tr>
      <w:tr w:rsidR="00FB7819" w:rsidRPr="00B855FF" w14:paraId="54046DD8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EB33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2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C64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D8A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6(0.60,0.9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5B5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8(0.69,1.12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7FFC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3(0.67,1.0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BCC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</w:t>
            </w:r>
          </w:p>
        </w:tc>
      </w:tr>
      <w:tr w:rsidR="00FB7819" w:rsidRPr="00B855FF" w14:paraId="409D4BCD" w14:textId="77777777">
        <w:trPr>
          <w:trHeight w:val="90"/>
        </w:trPr>
        <w:tc>
          <w:tcPr>
            <w:tcW w:w="131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D6DA" w14:textId="77777777" w:rsidR="00FB7819" w:rsidRPr="00B855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Cancer mortality</w:t>
            </w:r>
          </w:p>
        </w:tc>
      </w:tr>
      <w:tr w:rsidR="00FB7819" w:rsidRPr="00B855FF" w14:paraId="7F750AD4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D2CF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1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3926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3AA7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4(0.65,1.0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D5F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5(0.58,0.9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082B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4(0.50,0.8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56AE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9</w:t>
            </w:r>
          </w:p>
        </w:tc>
      </w:tr>
      <w:tr w:rsidR="00FB7819" w:rsidRPr="00B855FF" w14:paraId="7E014389" w14:textId="77777777">
        <w:trPr>
          <w:trHeight w:val="90"/>
        </w:trPr>
        <w:tc>
          <w:tcPr>
            <w:tcW w:w="5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2D5B01" w14:textId="77777777" w:rsidR="00FB7819" w:rsidRPr="00B855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B855FF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Excluded individuals who died within 2 years of follow-u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09161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A183AA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4(0.64,1.1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44EEA4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1(0.52,0.96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83FA45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2(0.47,0.8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250A19" w14:textId="77777777" w:rsidR="00FB7819" w:rsidRPr="00B855FF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B855F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4</w:t>
            </w:r>
          </w:p>
        </w:tc>
      </w:tr>
    </w:tbl>
    <w:p w14:paraId="1188D289" w14:textId="77777777" w:rsidR="00FB7819" w:rsidRPr="00B855FF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CDA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composite dietary antioxidant index, PIR income-poverty-ratio, </w:t>
      </w:r>
      <w:r w:rsidRPr="00B855FF">
        <w:rPr>
          <w:rFonts w:ascii="Times New Roman" w:eastAsia="STIX-Italic" w:hAnsi="Times New Roman" w:cs="Times New Roman"/>
          <w:color w:val="000000"/>
          <w:kern w:val="0"/>
          <w:sz w:val="24"/>
          <w:lang w:bidi="ar"/>
        </w:rPr>
        <w:t>BMI</w:t>
      </w:r>
      <w:r w:rsidRPr="00B855FF">
        <w:rPr>
          <w:rFonts w:ascii="Times New Roman" w:eastAsia="STIX-Regular" w:hAnsi="Times New Roman" w:cs="Times New Roman"/>
          <w:color w:val="000000"/>
          <w:kern w:val="0"/>
          <w:sz w:val="24"/>
          <w:lang w:bidi="ar"/>
        </w:rPr>
        <w:t xml:space="preserve"> body mass index, CVD cardiovascular disease, DM diabetes mellitus</w:t>
      </w:r>
      <w:r w:rsidRPr="00B855FF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49019DAC" w14:textId="77777777" w:rsidR="00FB7819" w:rsidRDefault="00000000">
      <w:pPr>
        <w:rPr>
          <w:rFonts w:ascii="Times New Roman" w:eastAsia="SimSun" w:hAnsi="Times New Roman" w:cs="Times New Roman"/>
          <w:color w:val="222222"/>
          <w:sz w:val="24"/>
        </w:rPr>
      </w:pPr>
      <w:r w:rsidRPr="00B855FF">
        <w:rPr>
          <w:rFonts w:ascii="Times New Roman" w:eastAsia="SimSun" w:hAnsi="Times New Roman" w:cs="Times New Roman"/>
          <w:sz w:val="24"/>
          <w:shd w:val="clear" w:color="auto" w:fill="FFFFFF"/>
        </w:rPr>
        <w:t>Cox proportional hazards model</w:t>
      </w:r>
      <w:r w:rsidRPr="00B855FF"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a</w:t>
      </w:r>
      <w:r w:rsidRPr="00B855FF">
        <w:rPr>
          <w:rFonts w:ascii="Times New Roman" w:eastAsia="SimSun" w:hAnsi="Times New Roman" w:cs="Times New Roman"/>
          <w:color w:val="222222"/>
          <w:sz w:val="24"/>
        </w:rPr>
        <w:t>djusted for age, gender, race, marital status, education level, PIR, energy intake, BMI, alcohol, caffeine intake, cotinine</w:t>
      </w:r>
      <w:r w:rsidRPr="00B855FF">
        <w:rPr>
          <w:rFonts w:ascii="Times New Roman" w:eastAsia="SimSun" w:hAnsi="Times New Roman" w:cs="Times New Roman" w:hint="eastAsia"/>
          <w:color w:val="222222"/>
          <w:sz w:val="24"/>
        </w:rPr>
        <w:t xml:space="preserve"> exposure</w:t>
      </w:r>
      <w:r w:rsidRPr="00B855FF">
        <w:rPr>
          <w:rFonts w:ascii="Times New Roman" w:eastAsia="SimSun" w:hAnsi="Times New Roman" w:cs="Times New Roman"/>
          <w:color w:val="222222"/>
          <w:sz w:val="24"/>
        </w:rPr>
        <w:t>, CVD, DM and hyperlipidemia.</w:t>
      </w:r>
    </w:p>
    <w:p w14:paraId="5E0AA966" w14:textId="77777777" w:rsidR="00FB7819" w:rsidRDefault="00FB7819">
      <w:pPr>
        <w:rPr>
          <w:rFonts w:ascii="Times New Roman" w:eastAsia="SimSun" w:hAnsi="Times New Roman" w:cs="Times New Roman"/>
          <w:color w:val="222222"/>
          <w:sz w:val="24"/>
        </w:rPr>
      </w:pPr>
    </w:p>
    <w:sectPr w:rsidR="00FB78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Segoe Print"/>
    <w:charset w:val="00"/>
    <w:family w:val="auto"/>
    <w:pitch w:val="default"/>
  </w:font>
  <w:font w:name="STIX-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M0YjM0ODAwNWU2NWQwN2Q5OWExNmY3Y2UzYjhiMjYifQ=="/>
  </w:docVars>
  <w:rsids>
    <w:rsidRoot w:val="5999741E"/>
    <w:rsid w:val="00B855FF"/>
    <w:rsid w:val="00C122AB"/>
    <w:rsid w:val="00FB7819"/>
    <w:rsid w:val="1B056A92"/>
    <w:rsid w:val="20CC255E"/>
    <w:rsid w:val="24DF7CD2"/>
    <w:rsid w:val="269C3827"/>
    <w:rsid w:val="2D0E7655"/>
    <w:rsid w:val="4D455A02"/>
    <w:rsid w:val="58B71D77"/>
    <w:rsid w:val="58C61471"/>
    <w:rsid w:val="5999741E"/>
    <w:rsid w:val="6C891725"/>
    <w:rsid w:val="706C1DB1"/>
    <w:rsid w:val="70C62CF0"/>
    <w:rsid w:val="74A8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0B26C"/>
  <w15:docId w15:val="{C47FA4F3-BC61-4DB5-93CA-3822F542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829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无法注册吧</dc:creator>
  <cp:lastModifiedBy>Folakemi Adenugba</cp:lastModifiedBy>
  <cp:revision>2</cp:revision>
  <dcterms:created xsi:type="dcterms:W3CDTF">2024-01-10T04:48:00Z</dcterms:created>
  <dcterms:modified xsi:type="dcterms:W3CDTF">2024-04-1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86046CFF114CF2983F3784BBD122C2_11</vt:lpwstr>
  </property>
</Properties>
</file>